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AB36F" w14:textId="5BC88F1B" w:rsidR="00250E9F" w:rsidRDefault="00651BE2" w:rsidP="00ED1C5B">
      <w:pPr>
        <w:pStyle w:val="Heading1"/>
      </w:pPr>
      <w:bookmarkStart w:id="0" w:name="_Hlk76971904"/>
      <w:bookmarkStart w:id="1" w:name="_Hlk77011589"/>
      <w:bookmarkStart w:id="2" w:name="_Hlk98841833"/>
      <w:bookmarkStart w:id="3" w:name="_Hlk95494282"/>
      <w:bookmarkStart w:id="4" w:name="_Hlk113460909"/>
      <w:bookmarkStart w:id="5" w:name="_Toc147162806"/>
      <w:r>
        <w:t>S3</w:t>
      </w:r>
      <w:r w:rsidR="00250E9F" w:rsidRPr="00ED1C5B">
        <w:t xml:space="preserve"> Figure. </w:t>
      </w:r>
      <w:bookmarkStart w:id="6" w:name="_Hlk113460924"/>
      <w:bookmarkEnd w:id="4"/>
      <w:r w:rsidR="00250E9F">
        <w:t xml:space="preserve">Prevalence of polysubstance among patients screening positive for </w:t>
      </w:r>
      <w:bookmarkStart w:id="7" w:name="_Hlk77053286"/>
      <w:r w:rsidR="00250E9F">
        <w:t>either depression or anxiety versus neither, stratified by (A) race</w:t>
      </w:r>
      <w:r w:rsidR="0022512A">
        <w:t xml:space="preserve"> and </w:t>
      </w:r>
      <w:r w:rsidR="00250E9F">
        <w:t>ethnicity and (B) age, in a sensitivity analysis using a TAPS score ≥2.</w:t>
      </w:r>
      <w:bookmarkEnd w:id="5"/>
    </w:p>
    <w:bookmarkEnd w:id="7"/>
    <w:bookmarkEnd w:id="6"/>
    <w:p w14:paraId="65478F9A" w14:textId="5ABB57D3" w:rsidR="00250E9F" w:rsidRDefault="00250E9F" w:rsidP="00250E9F">
      <w:pPr>
        <w:jc w:val="center"/>
        <w:rPr>
          <w:sz w:val="20"/>
        </w:rPr>
      </w:pPr>
      <w:r w:rsidRPr="00446660">
        <w:rPr>
          <w:noProof/>
        </w:rPr>
        <w:drawing>
          <wp:inline distT="0" distB="0" distL="0" distR="0" wp14:anchorId="055D0641" wp14:editId="22334106">
            <wp:extent cx="5943600" cy="6993255"/>
            <wp:effectExtent l="0" t="0" r="0" b="0"/>
            <wp:docPr id="25" name="Picture 2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4" descr="Diagram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993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2"/>
    <w:bookmarkEnd w:id="3"/>
    <w:bookmarkEnd w:id="0"/>
    <w:bookmarkEnd w:id="1"/>
    <w:p w14:paraId="6DC74173" w14:textId="74EEDE3D" w:rsidR="00144D23" w:rsidRPr="00250E9F" w:rsidRDefault="00144D23" w:rsidP="00250E9F">
      <w:pPr>
        <w:pStyle w:val="EndNoteBibliography"/>
        <w:rPr>
          <w:szCs w:val="24"/>
        </w:rPr>
      </w:pPr>
    </w:p>
    <w:sectPr w:rsidR="00144D23" w:rsidRPr="00250E9F" w:rsidSect="00250E9F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C96B22" w14:textId="77777777" w:rsidR="00523150" w:rsidRDefault="00523150" w:rsidP="00FD00B3">
      <w:pPr>
        <w:spacing w:line="240" w:lineRule="auto"/>
      </w:pPr>
      <w:r>
        <w:separator/>
      </w:r>
    </w:p>
  </w:endnote>
  <w:endnote w:type="continuationSeparator" w:id="0">
    <w:p w14:paraId="4A126CC7" w14:textId="77777777" w:rsidR="00523150" w:rsidRDefault="00523150" w:rsidP="00FD00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1B7A22" w14:textId="5711DC39" w:rsidR="00ED1C5B" w:rsidRPr="00CF0632" w:rsidRDefault="00ED1C5B">
    <w:pPr>
      <w:pStyle w:val="Footer"/>
      <w:jc w:val="center"/>
      <w:rPr>
        <w:rFonts w:cs="Arial"/>
        <w:sz w:val="20"/>
        <w:szCs w:val="20"/>
      </w:rPr>
    </w:pPr>
  </w:p>
  <w:p w14:paraId="6C770830" w14:textId="4A0D928F" w:rsidR="00202721" w:rsidRPr="00FB67F2" w:rsidRDefault="00202721" w:rsidP="00250E9F">
    <w:pPr>
      <w:pStyle w:val="Footer"/>
      <w:rPr>
        <w:rFonts w:ascii="Times New Roman" w:hAnsi="Times New Roman" w:cs="Times New Roman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357622" w14:textId="77777777" w:rsidR="00523150" w:rsidRDefault="00523150" w:rsidP="00FD00B3">
      <w:pPr>
        <w:spacing w:line="240" w:lineRule="auto"/>
      </w:pPr>
      <w:r>
        <w:separator/>
      </w:r>
    </w:p>
  </w:footnote>
  <w:footnote w:type="continuationSeparator" w:id="0">
    <w:p w14:paraId="77A91281" w14:textId="77777777" w:rsidR="00523150" w:rsidRDefault="00523150" w:rsidP="00FD00B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405691E"/>
    <w:multiLevelType w:val="multilevel"/>
    <w:tmpl w:val="0540C5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BBA6F5E"/>
    <w:multiLevelType w:val="multilevel"/>
    <w:tmpl w:val="685C2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C3F30D7"/>
    <w:multiLevelType w:val="hybridMultilevel"/>
    <w:tmpl w:val="7F08E29E"/>
    <w:lvl w:ilvl="0" w:tplc="5762B7E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192C44"/>
    <w:multiLevelType w:val="multilevel"/>
    <w:tmpl w:val="C936B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F232117"/>
    <w:multiLevelType w:val="hybridMultilevel"/>
    <w:tmpl w:val="B436F7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09736F"/>
    <w:multiLevelType w:val="hybridMultilevel"/>
    <w:tmpl w:val="CEDAFD14"/>
    <w:lvl w:ilvl="0" w:tplc="ECF03496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9B0D38"/>
    <w:multiLevelType w:val="hybridMultilevel"/>
    <w:tmpl w:val="0CC8BE7C"/>
    <w:lvl w:ilvl="0" w:tplc="11E27FD2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851CCA"/>
    <w:multiLevelType w:val="hybridMultilevel"/>
    <w:tmpl w:val="B56A2776"/>
    <w:lvl w:ilvl="0" w:tplc="AEA0E66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8A6736"/>
    <w:multiLevelType w:val="multilevel"/>
    <w:tmpl w:val="B28E6E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D16468C"/>
    <w:multiLevelType w:val="hybridMultilevel"/>
    <w:tmpl w:val="6C8A70F6"/>
    <w:lvl w:ilvl="0" w:tplc="6778BBF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163BCF"/>
    <w:multiLevelType w:val="hybridMultilevel"/>
    <w:tmpl w:val="3230E950"/>
    <w:lvl w:ilvl="0" w:tplc="CC06BB3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F244AB"/>
    <w:multiLevelType w:val="hybridMultilevel"/>
    <w:tmpl w:val="421213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2F6863"/>
    <w:multiLevelType w:val="hybridMultilevel"/>
    <w:tmpl w:val="ED4E5B86"/>
    <w:lvl w:ilvl="0" w:tplc="8E6C3E3E">
      <w:start w:val="157"/>
      <w:numFmt w:val="decimal"/>
      <w:lvlText w:val="%1."/>
      <w:lvlJc w:val="left"/>
      <w:pPr>
        <w:ind w:left="535" w:hanging="338"/>
        <w:jc w:val="left"/>
      </w:pPr>
      <w:rPr>
        <w:rFonts w:ascii="Times New Roman" w:eastAsia="Times New Roman" w:hAnsi="Times New Roman" w:cs="Times New Roman" w:hint="default"/>
        <w:color w:val="131413"/>
        <w:spacing w:val="-1"/>
        <w:w w:val="99"/>
        <w:position w:val="4"/>
        <w:sz w:val="15"/>
        <w:szCs w:val="15"/>
      </w:rPr>
    </w:lvl>
    <w:lvl w:ilvl="1" w:tplc="34C02E96">
      <w:numFmt w:val="bullet"/>
      <w:lvlText w:val="•"/>
      <w:lvlJc w:val="left"/>
      <w:pPr>
        <w:ind w:left="1369" w:hanging="338"/>
      </w:pPr>
      <w:rPr>
        <w:rFonts w:hint="default"/>
      </w:rPr>
    </w:lvl>
    <w:lvl w:ilvl="2" w:tplc="91F6F4BE">
      <w:numFmt w:val="bullet"/>
      <w:lvlText w:val="•"/>
      <w:lvlJc w:val="left"/>
      <w:pPr>
        <w:ind w:left="2198" w:hanging="338"/>
      </w:pPr>
      <w:rPr>
        <w:rFonts w:hint="default"/>
      </w:rPr>
    </w:lvl>
    <w:lvl w:ilvl="3" w:tplc="AE2C6832">
      <w:numFmt w:val="bullet"/>
      <w:lvlText w:val="•"/>
      <w:lvlJc w:val="left"/>
      <w:pPr>
        <w:ind w:left="3027" w:hanging="338"/>
      </w:pPr>
      <w:rPr>
        <w:rFonts w:hint="default"/>
      </w:rPr>
    </w:lvl>
    <w:lvl w:ilvl="4" w:tplc="D18A5A98">
      <w:numFmt w:val="bullet"/>
      <w:lvlText w:val="•"/>
      <w:lvlJc w:val="left"/>
      <w:pPr>
        <w:ind w:left="3856" w:hanging="338"/>
      </w:pPr>
      <w:rPr>
        <w:rFonts w:hint="default"/>
      </w:rPr>
    </w:lvl>
    <w:lvl w:ilvl="5" w:tplc="F50C6A9C">
      <w:numFmt w:val="bullet"/>
      <w:lvlText w:val="•"/>
      <w:lvlJc w:val="left"/>
      <w:pPr>
        <w:ind w:left="4685" w:hanging="338"/>
      </w:pPr>
      <w:rPr>
        <w:rFonts w:hint="default"/>
      </w:rPr>
    </w:lvl>
    <w:lvl w:ilvl="6" w:tplc="71B47996">
      <w:numFmt w:val="bullet"/>
      <w:lvlText w:val="•"/>
      <w:lvlJc w:val="left"/>
      <w:pPr>
        <w:ind w:left="5514" w:hanging="338"/>
      </w:pPr>
      <w:rPr>
        <w:rFonts w:hint="default"/>
      </w:rPr>
    </w:lvl>
    <w:lvl w:ilvl="7" w:tplc="043E33F0">
      <w:numFmt w:val="bullet"/>
      <w:lvlText w:val="•"/>
      <w:lvlJc w:val="left"/>
      <w:pPr>
        <w:ind w:left="6343" w:hanging="338"/>
      </w:pPr>
      <w:rPr>
        <w:rFonts w:hint="default"/>
      </w:rPr>
    </w:lvl>
    <w:lvl w:ilvl="8" w:tplc="DB0C1008">
      <w:numFmt w:val="bullet"/>
      <w:lvlText w:val="•"/>
      <w:lvlJc w:val="left"/>
      <w:pPr>
        <w:ind w:left="7173" w:hanging="338"/>
      </w:pPr>
      <w:rPr>
        <w:rFonts w:hint="default"/>
      </w:rPr>
    </w:lvl>
  </w:abstractNum>
  <w:abstractNum w:abstractNumId="14" w15:restartNumberingAfterBreak="0">
    <w:nsid w:val="5B8B2A18"/>
    <w:multiLevelType w:val="hybridMultilevel"/>
    <w:tmpl w:val="9A1A67C2"/>
    <w:lvl w:ilvl="0" w:tplc="1EAC061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6C5DC2"/>
    <w:multiLevelType w:val="hybridMultilevel"/>
    <w:tmpl w:val="8FC05992"/>
    <w:lvl w:ilvl="0" w:tplc="04707C14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083BF3"/>
    <w:multiLevelType w:val="hybridMultilevel"/>
    <w:tmpl w:val="A0F2F8DC"/>
    <w:lvl w:ilvl="0" w:tplc="03FACF7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F9F7118"/>
    <w:multiLevelType w:val="hybridMultilevel"/>
    <w:tmpl w:val="BE82F2F2"/>
    <w:lvl w:ilvl="0" w:tplc="DC6CBE7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6C390C"/>
    <w:multiLevelType w:val="hybridMultilevel"/>
    <w:tmpl w:val="1B54B434"/>
    <w:lvl w:ilvl="0" w:tplc="C672ADA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487C56"/>
    <w:multiLevelType w:val="hybridMultilevel"/>
    <w:tmpl w:val="1F8A733A"/>
    <w:lvl w:ilvl="0" w:tplc="5B22BAC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F4844C1"/>
    <w:multiLevelType w:val="hybridMultilevel"/>
    <w:tmpl w:val="4E0A2A6E"/>
    <w:lvl w:ilvl="0" w:tplc="E16C851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4213011">
    <w:abstractNumId w:val="8"/>
  </w:num>
  <w:num w:numId="2" w16cid:durableId="1747993963">
    <w:abstractNumId w:val="15"/>
  </w:num>
  <w:num w:numId="3" w16cid:durableId="106242985">
    <w:abstractNumId w:val="6"/>
  </w:num>
  <w:num w:numId="4" w16cid:durableId="369185810">
    <w:abstractNumId w:val="7"/>
  </w:num>
  <w:num w:numId="5" w16cid:durableId="1727945238">
    <w:abstractNumId w:val="3"/>
  </w:num>
  <w:num w:numId="6" w16cid:durableId="313530907">
    <w:abstractNumId w:val="19"/>
  </w:num>
  <w:num w:numId="7" w16cid:durableId="1408575324">
    <w:abstractNumId w:val="11"/>
  </w:num>
  <w:num w:numId="8" w16cid:durableId="1177766039">
    <w:abstractNumId w:val="12"/>
  </w:num>
  <w:num w:numId="9" w16cid:durableId="2027629174">
    <w:abstractNumId w:val="16"/>
  </w:num>
  <w:num w:numId="10" w16cid:durableId="7299592">
    <w:abstractNumId w:val="17"/>
  </w:num>
  <w:num w:numId="11" w16cid:durableId="122046152">
    <w:abstractNumId w:val="18"/>
  </w:num>
  <w:num w:numId="12" w16cid:durableId="921371662">
    <w:abstractNumId w:val="20"/>
  </w:num>
  <w:num w:numId="13" w16cid:durableId="1985305832">
    <w:abstractNumId w:val="14"/>
  </w:num>
  <w:num w:numId="14" w16cid:durableId="125125837">
    <w:abstractNumId w:val="10"/>
  </w:num>
  <w:num w:numId="15" w16cid:durableId="2097091079">
    <w:abstractNumId w:val="1"/>
  </w:num>
  <w:num w:numId="16" w16cid:durableId="2027823995">
    <w:abstractNumId w:val="9"/>
  </w:num>
  <w:num w:numId="17" w16cid:durableId="1493109111">
    <w:abstractNumId w:val="2"/>
  </w:num>
  <w:num w:numId="18" w16cid:durableId="1983727596">
    <w:abstractNumId w:val="4"/>
  </w:num>
  <w:num w:numId="19" w16cid:durableId="1248808637">
    <w:abstractNumId w:val="13"/>
  </w:num>
  <w:num w:numId="20" w16cid:durableId="133567469">
    <w:abstractNumId w:val="5"/>
  </w:num>
  <w:num w:numId="21" w16cid:durableId="734305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D2D3C"/>
    <w:rsid w:val="000008C6"/>
    <w:rsid w:val="00001AC5"/>
    <w:rsid w:val="00003E6B"/>
    <w:rsid w:val="00003EB0"/>
    <w:rsid w:val="0000568A"/>
    <w:rsid w:val="000072CD"/>
    <w:rsid w:val="00007510"/>
    <w:rsid w:val="00010412"/>
    <w:rsid w:val="000116F8"/>
    <w:rsid w:val="0001172F"/>
    <w:rsid w:val="00014168"/>
    <w:rsid w:val="00014458"/>
    <w:rsid w:val="00015694"/>
    <w:rsid w:val="00016053"/>
    <w:rsid w:val="000201C0"/>
    <w:rsid w:val="000216C8"/>
    <w:rsid w:val="0002435E"/>
    <w:rsid w:val="000307A0"/>
    <w:rsid w:val="00031F49"/>
    <w:rsid w:val="00032D91"/>
    <w:rsid w:val="00035DAA"/>
    <w:rsid w:val="0003730C"/>
    <w:rsid w:val="000402C6"/>
    <w:rsid w:val="00041658"/>
    <w:rsid w:val="00045DAC"/>
    <w:rsid w:val="000463DE"/>
    <w:rsid w:val="00046491"/>
    <w:rsid w:val="000466F5"/>
    <w:rsid w:val="00055EBC"/>
    <w:rsid w:val="00056413"/>
    <w:rsid w:val="00056C14"/>
    <w:rsid w:val="00057A19"/>
    <w:rsid w:val="00060A1B"/>
    <w:rsid w:val="00061766"/>
    <w:rsid w:val="00062990"/>
    <w:rsid w:val="00062EF2"/>
    <w:rsid w:val="00064E66"/>
    <w:rsid w:val="000656B2"/>
    <w:rsid w:val="00065D54"/>
    <w:rsid w:val="00066A2E"/>
    <w:rsid w:val="000700D4"/>
    <w:rsid w:val="000705F1"/>
    <w:rsid w:val="00070AD1"/>
    <w:rsid w:val="00071D61"/>
    <w:rsid w:val="00074197"/>
    <w:rsid w:val="00074F89"/>
    <w:rsid w:val="0007541B"/>
    <w:rsid w:val="000758B5"/>
    <w:rsid w:val="00077AE7"/>
    <w:rsid w:val="00077BC0"/>
    <w:rsid w:val="00080EAC"/>
    <w:rsid w:val="0008335A"/>
    <w:rsid w:val="00084F4B"/>
    <w:rsid w:val="00087872"/>
    <w:rsid w:val="00092AC6"/>
    <w:rsid w:val="00093411"/>
    <w:rsid w:val="00093588"/>
    <w:rsid w:val="00094E76"/>
    <w:rsid w:val="0009668E"/>
    <w:rsid w:val="00096B68"/>
    <w:rsid w:val="00097768"/>
    <w:rsid w:val="000A14A7"/>
    <w:rsid w:val="000A1654"/>
    <w:rsid w:val="000A21BC"/>
    <w:rsid w:val="000A274A"/>
    <w:rsid w:val="000A3B9E"/>
    <w:rsid w:val="000A5AB0"/>
    <w:rsid w:val="000A5EDE"/>
    <w:rsid w:val="000A6EDC"/>
    <w:rsid w:val="000A7409"/>
    <w:rsid w:val="000B00C3"/>
    <w:rsid w:val="000B06C3"/>
    <w:rsid w:val="000B142D"/>
    <w:rsid w:val="000B4AA7"/>
    <w:rsid w:val="000C0392"/>
    <w:rsid w:val="000C3E95"/>
    <w:rsid w:val="000C5102"/>
    <w:rsid w:val="000D0313"/>
    <w:rsid w:val="000D10A4"/>
    <w:rsid w:val="000D2FDC"/>
    <w:rsid w:val="000D4259"/>
    <w:rsid w:val="000E26F6"/>
    <w:rsid w:val="000E364B"/>
    <w:rsid w:val="000E5331"/>
    <w:rsid w:val="000E6200"/>
    <w:rsid w:val="000E6EC3"/>
    <w:rsid w:val="000F0AE4"/>
    <w:rsid w:val="000F12E1"/>
    <w:rsid w:val="000F279A"/>
    <w:rsid w:val="000F2F65"/>
    <w:rsid w:val="000F3320"/>
    <w:rsid w:val="000F3891"/>
    <w:rsid w:val="000F3D0F"/>
    <w:rsid w:val="000F60DF"/>
    <w:rsid w:val="000F6F38"/>
    <w:rsid w:val="00100614"/>
    <w:rsid w:val="00101699"/>
    <w:rsid w:val="001031E6"/>
    <w:rsid w:val="001064E4"/>
    <w:rsid w:val="00106974"/>
    <w:rsid w:val="001102B0"/>
    <w:rsid w:val="00111273"/>
    <w:rsid w:val="00113C2C"/>
    <w:rsid w:val="00113EAF"/>
    <w:rsid w:val="00114B3E"/>
    <w:rsid w:val="001150EF"/>
    <w:rsid w:val="00122E9F"/>
    <w:rsid w:val="00126BD0"/>
    <w:rsid w:val="00126F17"/>
    <w:rsid w:val="00126FDA"/>
    <w:rsid w:val="0013159D"/>
    <w:rsid w:val="0013300C"/>
    <w:rsid w:val="00133030"/>
    <w:rsid w:val="0013532B"/>
    <w:rsid w:val="00135F0D"/>
    <w:rsid w:val="0013639A"/>
    <w:rsid w:val="00136CFF"/>
    <w:rsid w:val="00136E20"/>
    <w:rsid w:val="00137BBB"/>
    <w:rsid w:val="0014255F"/>
    <w:rsid w:val="00144D23"/>
    <w:rsid w:val="00146F6A"/>
    <w:rsid w:val="00146F6C"/>
    <w:rsid w:val="0014783A"/>
    <w:rsid w:val="001541E7"/>
    <w:rsid w:val="0015440B"/>
    <w:rsid w:val="00155677"/>
    <w:rsid w:val="00160B8A"/>
    <w:rsid w:val="00160EB9"/>
    <w:rsid w:val="001610CE"/>
    <w:rsid w:val="001615E5"/>
    <w:rsid w:val="00166CA5"/>
    <w:rsid w:val="001707C4"/>
    <w:rsid w:val="00171AA4"/>
    <w:rsid w:val="00174309"/>
    <w:rsid w:val="00175531"/>
    <w:rsid w:val="0018128A"/>
    <w:rsid w:val="00181B22"/>
    <w:rsid w:val="001829D2"/>
    <w:rsid w:val="00182DF8"/>
    <w:rsid w:val="00182E67"/>
    <w:rsid w:val="00191C63"/>
    <w:rsid w:val="00191CDF"/>
    <w:rsid w:val="0019557E"/>
    <w:rsid w:val="00195B1C"/>
    <w:rsid w:val="00196737"/>
    <w:rsid w:val="001A0EC9"/>
    <w:rsid w:val="001A3042"/>
    <w:rsid w:val="001A31BB"/>
    <w:rsid w:val="001A3E5B"/>
    <w:rsid w:val="001A4829"/>
    <w:rsid w:val="001A6087"/>
    <w:rsid w:val="001A608D"/>
    <w:rsid w:val="001A716D"/>
    <w:rsid w:val="001B0856"/>
    <w:rsid w:val="001B0C43"/>
    <w:rsid w:val="001B1D2F"/>
    <w:rsid w:val="001B5476"/>
    <w:rsid w:val="001B6B9A"/>
    <w:rsid w:val="001C1DBA"/>
    <w:rsid w:val="001C1E14"/>
    <w:rsid w:val="001C27A8"/>
    <w:rsid w:val="001C2C13"/>
    <w:rsid w:val="001C5255"/>
    <w:rsid w:val="001C745F"/>
    <w:rsid w:val="001D02D6"/>
    <w:rsid w:val="001D0F2A"/>
    <w:rsid w:val="001D183D"/>
    <w:rsid w:val="001D18E2"/>
    <w:rsid w:val="001D2E23"/>
    <w:rsid w:val="001D568A"/>
    <w:rsid w:val="001E0B44"/>
    <w:rsid w:val="001E6005"/>
    <w:rsid w:val="001E64BD"/>
    <w:rsid w:val="001E71F4"/>
    <w:rsid w:val="001E78AE"/>
    <w:rsid w:val="001E7BC1"/>
    <w:rsid w:val="001F4DFC"/>
    <w:rsid w:val="001F5C56"/>
    <w:rsid w:val="001F6C1E"/>
    <w:rsid w:val="00200880"/>
    <w:rsid w:val="00200B7C"/>
    <w:rsid w:val="00200EC5"/>
    <w:rsid w:val="002021F7"/>
    <w:rsid w:val="00202721"/>
    <w:rsid w:val="002036D4"/>
    <w:rsid w:val="00203C53"/>
    <w:rsid w:val="0020432A"/>
    <w:rsid w:val="002055A3"/>
    <w:rsid w:val="00205D4F"/>
    <w:rsid w:val="00205D6A"/>
    <w:rsid w:val="002064C7"/>
    <w:rsid w:val="00206FD7"/>
    <w:rsid w:val="002076A3"/>
    <w:rsid w:val="00211372"/>
    <w:rsid w:val="00213B89"/>
    <w:rsid w:val="00213CA8"/>
    <w:rsid w:val="00215D20"/>
    <w:rsid w:val="00216C8D"/>
    <w:rsid w:val="00217698"/>
    <w:rsid w:val="002178BD"/>
    <w:rsid w:val="00217E17"/>
    <w:rsid w:val="002205E7"/>
    <w:rsid w:val="002228E3"/>
    <w:rsid w:val="00222E8E"/>
    <w:rsid w:val="00222F3D"/>
    <w:rsid w:val="00223813"/>
    <w:rsid w:val="00224709"/>
    <w:rsid w:val="0022512A"/>
    <w:rsid w:val="00225D18"/>
    <w:rsid w:val="00227184"/>
    <w:rsid w:val="0023377C"/>
    <w:rsid w:val="00234829"/>
    <w:rsid w:val="00235CF0"/>
    <w:rsid w:val="002378D2"/>
    <w:rsid w:val="002378DC"/>
    <w:rsid w:val="00237D92"/>
    <w:rsid w:val="00241529"/>
    <w:rsid w:val="0024185B"/>
    <w:rsid w:val="00241FC2"/>
    <w:rsid w:val="00244DF2"/>
    <w:rsid w:val="0024555B"/>
    <w:rsid w:val="00250E9F"/>
    <w:rsid w:val="00250FDA"/>
    <w:rsid w:val="00251247"/>
    <w:rsid w:val="0025293D"/>
    <w:rsid w:val="00253BC1"/>
    <w:rsid w:val="00255B82"/>
    <w:rsid w:val="00262291"/>
    <w:rsid w:val="00262A9C"/>
    <w:rsid w:val="002647B2"/>
    <w:rsid w:val="00265187"/>
    <w:rsid w:val="0026529E"/>
    <w:rsid w:val="0026677E"/>
    <w:rsid w:val="00266E71"/>
    <w:rsid w:val="0026716A"/>
    <w:rsid w:val="00270AFA"/>
    <w:rsid w:val="00272130"/>
    <w:rsid w:val="00273790"/>
    <w:rsid w:val="00273842"/>
    <w:rsid w:val="00274754"/>
    <w:rsid w:val="00274B78"/>
    <w:rsid w:val="002756D9"/>
    <w:rsid w:val="00276CDB"/>
    <w:rsid w:val="002779E1"/>
    <w:rsid w:val="00277E0C"/>
    <w:rsid w:val="002805A5"/>
    <w:rsid w:val="002822A6"/>
    <w:rsid w:val="00282BB9"/>
    <w:rsid w:val="00283726"/>
    <w:rsid w:val="002851AC"/>
    <w:rsid w:val="00287463"/>
    <w:rsid w:val="0029129E"/>
    <w:rsid w:val="00294739"/>
    <w:rsid w:val="00295DCD"/>
    <w:rsid w:val="002A1D84"/>
    <w:rsid w:val="002A329F"/>
    <w:rsid w:val="002A3360"/>
    <w:rsid w:val="002A53AF"/>
    <w:rsid w:val="002A5EA2"/>
    <w:rsid w:val="002B007A"/>
    <w:rsid w:val="002B096C"/>
    <w:rsid w:val="002B16B4"/>
    <w:rsid w:val="002B2F03"/>
    <w:rsid w:val="002B30BB"/>
    <w:rsid w:val="002B5B79"/>
    <w:rsid w:val="002B6EE0"/>
    <w:rsid w:val="002C06AE"/>
    <w:rsid w:val="002C09DA"/>
    <w:rsid w:val="002C2ADC"/>
    <w:rsid w:val="002C3EBE"/>
    <w:rsid w:val="002C60A7"/>
    <w:rsid w:val="002D084F"/>
    <w:rsid w:val="002D0D6C"/>
    <w:rsid w:val="002D1A69"/>
    <w:rsid w:val="002D36C0"/>
    <w:rsid w:val="002D462B"/>
    <w:rsid w:val="002D5494"/>
    <w:rsid w:val="002D6575"/>
    <w:rsid w:val="002D6C9F"/>
    <w:rsid w:val="002D6CF6"/>
    <w:rsid w:val="002D7537"/>
    <w:rsid w:val="002D7F38"/>
    <w:rsid w:val="002E0634"/>
    <w:rsid w:val="002E0C4F"/>
    <w:rsid w:val="002E19B1"/>
    <w:rsid w:val="002E2796"/>
    <w:rsid w:val="002E29B7"/>
    <w:rsid w:val="002E6087"/>
    <w:rsid w:val="002F021A"/>
    <w:rsid w:val="002F0E0E"/>
    <w:rsid w:val="002F26B4"/>
    <w:rsid w:val="002F36BD"/>
    <w:rsid w:val="002F45C3"/>
    <w:rsid w:val="002F4F02"/>
    <w:rsid w:val="002F6B44"/>
    <w:rsid w:val="002F7451"/>
    <w:rsid w:val="002F7861"/>
    <w:rsid w:val="003019D2"/>
    <w:rsid w:val="00303DF9"/>
    <w:rsid w:val="003048BB"/>
    <w:rsid w:val="003055A6"/>
    <w:rsid w:val="00307753"/>
    <w:rsid w:val="00311BAA"/>
    <w:rsid w:val="00317015"/>
    <w:rsid w:val="003203C4"/>
    <w:rsid w:val="00326EB3"/>
    <w:rsid w:val="003311F1"/>
    <w:rsid w:val="003315E5"/>
    <w:rsid w:val="003329C0"/>
    <w:rsid w:val="00334F2B"/>
    <w:rsid w:val="003368F7"/>
    <w:rsid w:val="00340573"/>
    <w:rsid w:val="003409CF"/>
    <w:rsid w:val="0034183D"/>
    <w:rsid w:val="00341DFF"/>
    <w:rsid w:val="00343670"/>
    <w:rsid w:val="00345441"/>
    <w:rsid w:val="003465CE"/>
    <w:rsid w:val="00350BD7"/>
    <w:rsid w:val="00351C99"/>
    <w:rsid w:val="00353EDD"/>
    <w:rsid w:val="003577A9"/>
    <w:rsid w:val="003613FF"/>
    <w:rsid w:val="00361B48"/>
    <w:rsid w:val="00363D36"/>
    <w:rsid w:val="00366A52"/>
    <w:rsid w:val="00366F3B"/>
    <w:rsid w:val="0036791B"/>
    <w:rsid w:val="003702C6"/>
    <w:rsid w:val="003722BD"/>
    <w:rsid w:val="00381A12"/>
    <w:rsid w:val="00381DA6"/>
    <w:rsid w:val="00382844"/>
    <w:rsid w:val="003829AE"/>
    <w:rsid w:val="00386F00"/>
    <w:rsid w:val="00387C2D"/>
    <w:rsid w:val="00394875"/>
    <w:rsid w:val="00395C6F"/>
    <w:rsid w:val="00396987"/>
    <w:rsid w:val="003A3CD6"/>
    <w:rsid w:val="003A406E"/>
    <w:rsid w:val="003A4AA9"/>
    <w:rsid w:val="003A6B47"/>
    <w:rsid w:val="003B2379"/>
    <w:rsid w:val="003B3624"/>
    <w:rsid w:val="003B400A"/>
    <w:rsid w:val="003B4DA3"/>
    <w:rsid w:val="003C4828"/>
    <w:rsid w:val="003C6A8A"/>
    <w:rsid w:val="003D1018"/>
    <w:rsid w:val="003D3863"/>
    <w:rsid w:val="003D3CC9"/>
    <w:rsid w:val="003D47F2"/>
    <w:rsid w:val="003D4CFE"/>
    <w:rsid w:val="003D4FB5"/>
    <w:rsid w:val="003D554B"/>
    <w:rsid w:val="003D5D38"/>
    <w:rsid w:val="003D7386"/>
    <w:rsid w:val="003E0D85"/>
    <w:rsid w:val="003E1053"/>
    <w:rsid w:val="003E14FC"/>
    <w:rsid w:val="003E2655"/>
    <w:rsid w:val="003E59D9"/>
    <w:rsid w:val="003E6398"/>
    <w:rsid w:val="003E769F"/>
    <w:rsid w:val="003F60B8"/>
    <w:rsid w:val="003F6656"/>
    <w:rsid w:val="003F79AC"/>
    <w:rsid w:val="0040307F"/>
    <w:rsid w:val="004048F6"/>
    <w:rsid w:val="00405103"/>
    <w:rsid w:val="00405AF8"/>
    <w:rsid w:val="00407239"/>
    <w:rsid w:val="004103AE"/>
    <w:rsid w:val="0041078D"/>
    <w:rsid w:val="00410DE4"/>
    <w:rsid w:val="0041391F"/>
    <w:rsid w:val="00414B4B"/>
    <w:rsid w:val="00417821"/>
    <w:rsid w:val="00420E28"/>
    <w:rsid w:val="004217CA"/>
    <w:rsid w:val="00421D76"/>
    <w:rsid w:val="0042215D"/>
    <w:rsid w:val="00423C29"/>
    <w:rsid w:val="00426902"/>
    <w:rsid w:val="004269D7"/>
    <w:rsid w:val="004315DB"/>
    <w:rsid w:val="00435F15"/>
    <w:rsid w:val="00442A40"/>
    <w:rsid w:val="00442A93"/>
    <w:rsid w:val="00442C77"/>
    <w:rsid w:val="0044340C"/>
    <w:rsid w:val="00443BFC"/>
    <w:rsid w:val="004442BF"/>
    <w:rsid w:val="00446660"/>
    <w:rsid w:val="00447C48"/>
    <w:rsid w:val="00452038"/>
    <w:rsid w:val="0045603C"/>
    <w:rsid w:val="0045609D"/>
    <w:rsid w:val="0045691F"/>
    <w:rsid w:val="0046010B"/>
    <w:rsid w:val="004627B9"/>
    <w:rsid w:val="00465817"/>
    <w:rsid w:val="0047052A"/>
    <w:rsid w:val="00470847"/>
    <w:rsid w:val="00470EFC"/>
    <w:rsid w:val="00471362"/>
    <w:rsid w:val="004718A7"/>
    <w:rsid w:val="004729E5"/>
    <w:rsid w:val="00472C64"/>
    <w:rsid w:val="00472FC7"/>
    <w:rsid w:val="00473B2B"/>
    <w:rsid w:val="00473FE9"/>
    <w:rsid w:val="0047620E"/>
    <w:rsid w:val="00477C86"/>
    <w:rsid w:val="004807DA"/>
    <w:rsid w:val="00482A78"/>
    <w:rsid w:val="004836D0"/>
    <w:rsid w:val="00483B8B"/>
    <w:rsid w:val="00484872"/>
    <w:rsid w:val="00485B5A"/>
    <w:rsid w:val="0048644D"/>
    <w:rsid w:val="0049012F"/>
    <w:rsid w:val="00490A83"/>
    <w:rsid w:val="004921CD"/>
    <w:rsid w:val="00494BF4"/>
    <w:rsid w:val="00494D69"/>
    <w:rsid w:val="00494D8F"/>
    <w:rsid w:val="00494D9E"/>
    <w:rsid w:val="00494E75"/>
    <w:rsid w:val="00495EFB"/>
    <w:rsid w:val="0049749B"/>
    <w:rsid w:val="004A11CB"/>
    <w:rsid w:val="004A21C6"/>
    <w:rsid w:val="004A27CB"/>
    <w:rsid w:val="004A2C95"/>
    <w:rsid w:val="004A3814"/>
    <w:rsid w:val="004A585F"/>
    <w:rsid w:val="004A5B77"/>
    <w:rsid w:val="004A62F5"/>
    <w:rsid w:val="004A6EBD"/>
    <w:rsid w:val="004B0255"/>
    <w:rsid w:val="004B02FF"/>
    <w:rsid w:val="004B0754"/>
    <w:rsid w:val="004B2E56"/>
    <w:rsid w:val="004B6A2C"/>
    <w:rsid w:val="004B6E57"/>
    <w:rsid w:val="004B7302"/>
    <w:rsid w:val="004B7F5C"/>
    <w:rsid w:val="004C0325"/>
    <w:rsid w:val="004C0424"/>
    <w:rsid w:val="004C0A4B"/>
    <w:rsid w:val="004C4375"/>
    <w:rsid w:val="004C4B24"/>
    <w:rsid w:val="004C61F0"/>
    <w:rsid w:val="004C6ACD"/>
    <w:rsid w:val="004C7958"/>
    <w:rsid w:val="004D07DC"/>
    <w:rsid w:val="004D26F7"/>
    <w:rsid w:val="004D3528"/>
    <w:rsid w:val="004D3DBF"/>
    <w:rsid w:val="004E070A"/>
    <w:rsid w:val="004E231A"/>
    <w:rsid w:val="004E2324"/>
    <w:rsid w:val="004E490D"/>
    <w:rsid w:val="004E691D"/>
    <w:rsid w:val="004E6DCD"/>
    <w:rsid w:val="004E7FB5"/>
    <w:rsid w:val="004F114A"/>
    <w:rsid w:val="004F1B88"/>
    <w:rsid w:val="004F2658"/>
    <w:rsid w:val="004F4040"/>
    <w:rsid w:val="004F6D23"/>
    <w:rsid w:val="004F714E"/>
    <w:rsid w:val="00500CA7"/>
    <w:rsid w:val="00501ED2"/>
    <w:rsid w:val="00506924"/>
    <w:rsid w:val="00510039"/>
    <w:rsid w:val="00511A75"/>
    <w:rsid w:val="0051209A"/>
    <w:rsid w:val="005155AB"/>
    <w:rsid w:val="00515B61"/>
    <w:rsid w:val="00516720"/>
    <w:rsid w:val="00516E1F"/>
    <w:rsid w:val="00520204"/>
    <w:rsid w:val="005209DE"/>
    <w:rsid w:val="00523150"/>
    <w:rsid w:val="005272C9"/>
    <w:rsid w:val="0053056A"/>
    <w:rsid w:val="005315D0"/>
    <w:rsid w:val="00531D79"/>
    <w:rsid w:val="005327C5"/>
    <w:rsid w:val="00535CF8"/>
    <w:rsid w:val="0053637D"/>
    <w:rsid w:val="00536522"/>
    <w:rsid w:val="0053746B"/>
    <w:rsid w:val="00541349"/>
    <w:rsid w:val="00542E38"/>
    <w:rsid w:val="00544D33"/>
    <w:rsid w:val="0054711F"/>
    <w:rsid w:val="00547255"/>
    <w:rsid w:val="00547D5F"/>
    <w:rsid w:val="00552F2A"/>
    <w:rsid w:val="005530D5"/>
    <w:rsid w:val="00553C14"/>
    <w:rsid w:val="005545A7"/>
    <w:rsid w:val="00556603"/>
    <w:rsid w:val="005571C1"/>
    <w:rsid w:val="00557355"/>
    <w:rsid w:val="00561415"/>
    <w:rsid w:val="00564779"/>
    <w:rsid w:val="00564BD2"/>
    <w:rsid w:val="0056504F"/>
    <w:rsid w:val="00571D73"/>
    <w:rsid w:val="00572946"/>
    <w:rsid w:val="00572C9A"/>
    <w:rsid w:val="0057405B"/>
    <w:rsid w:val="005754BA"/>
    <w:rsid w:val="00575EC5"/>
    <w:rsid w:val="005829E8"/>
    <w:rsid w:val="00583149"/>
    <w:rsid w:val="005831AB"/>
    <w:rsid w:val="005838D3"/>
    <w:rsid w:val="00584411"/>
    <w:rsid w:val="00584D52"/>
    <w:rsid w:val="005906F6"/>
    <w:rsid w:val="005916B2"/>
    <w:rsid w:val="00591C5B"/>
    <w:rsid w:val="00591FA4"/>
    <w:rsid w:val="005945EE"/>
    <w:rsid w:val="00595C35"/>
    <w:rsid w:val="00595DA6"/>
    <w:rsid w:val="005A2E46"/>
    <w:rsid w:val="005A641D"/>
    <w:rsid w:val="005A6ED5"/>
    <w:rsid w:val="005A7A06"/>
    <w:rsid w:val="005B030A"/>
    <w:rsid w:val="005B1EF1"/>
    <w:rsid w:val="005B2C01"/>
    <w:rsid w:val="005B46D3"/>
    <w:rsid w:val="005B4BAC"/>
    <w:rsid w:val="005B6AAA"/>
    <w:rsid w:val="005C0A29"/>
    <w:rsid w:val="005C0BB9"/>
    <w:rsid w:val="005C1847"/>
    <w:rsid w:val="005C1C86"/>
    <w:rsid w:val="005C1EF0"/>
    <w:rsid w:val="005C22EF"/>
    <w:rsid w:val="005C28F5"/>
    <w:rsid w:val="005C2FEC"/>
    <w:rsid w:val="005D0040"/>
    <w:rsid w:val="005D24AC"/>
    <w:rsid w:val="005D2D3C"/>
    <w:rsid w:val="005D5510"/>
    <w:rsid w:val="005D61F5"/>
    <w:rsid w:val="005E14C5"/>
    <w:rsid w:val="005E34B9"/>
    <w:rsid w:val="005E40E9"/>
    <w:rsid w:val="005E50E8"/>
    <w:rsid w:val="005E6613"/>
    <w:rsid w:val="005E672C"/>
    <w:rsid w:val="005F02C6"/>
    <w:rsid w:val="005F055C"/>
    <w:rsid w:val="005F05E7"/>
    <w:rsid w:val="005F0ED0"/>
    <w:rsid w:val="005F10EC"/>
    <w:rsid w:val="005F1B40"/>
    <w:rsid w:val="005F1C47"/>
    <w:rsid w:val="005F2502"/>
    <w:rsid w:val="005F29FA"/>
    <w:rsid w:val="005F5969"/>
    <w:rsid w:val="005F5A10"/>
    <w:rsid w:val="006012AD"/>
    <w:rsid w:val="00601A47"/>
    <w:rsid w:val="00604BEE"/>
    <w:rsid w:val="00605BB9"/>
    <w:rsid w:val="00611493"/>
    <w:rsid w:val="006117F3"/>
    <w:rsid w:val="006131E7"/>
    <w:rsid w:val="00613613"/>
    <w:rsid w:val="00613E57"/>
    <w:rsid w:val="0061539A"/>
    <w:rsid w:val="00615838"/>
    <w:rsid w:val="00615FF5"/>
    <w:rsid w:val="0061636A"/>
    <w:rsid w:val="00621044"/>
    <w:rsid w:val="00624BFA"/>
    <w:rsid w:val="006252FC"/>
    <w:rsid w:val="00626D7D"/>
    <w:rsid w:val="00627118"/>
    <w:rsid w:val="006304FC"/>
    <w:rsid w:val="006324CC"/>
    <w:rsid w:val="00634DCB"/>
    <w:rsid w:val="00637AE4"/>
    <w:rsid w:val="0064033A"/>
    <w:rsid w:val="00640598"/>
    <w:rsid w:val="00642502"/>
    <w:rsid w:val="00643562"/>
    <w:rsid w:val="00643A15"/>
    <w:rsid w:val="00646AF1"/>
    <w:rsid w:val="00651BE2"/>
    <w:rsid w:val="0065596E"/>
    <w:rsid w:val="006569F0"/>
    <w:rsid w:val="00660DF8"/>
    <w:rsid w:val="0066103B"/>
    <w:rsid w:val="0066235A"/>
    <w:rsid w:val="0066236C"/>
    <w:rsid w:val="00664B05"/>
    <w:rsid w:val="006663F1"/>
    <w:rsid w:val="00666D9E"/>
    <w:rsid w:val="006707A7"/>
    <w:rsid w:val="00670E7D"/>
    <w:rsid w:val="00671B62"/>
    <w:rsid w:val="006742E7"/>
    <w:rsid w:val="006746DA"/>
    <w:rsid w:val="00674C1B"/>
    <w:rsid w:val="00676E44"/>
    <w:rsid w:val="00677053"/>
    <w:rsid w:val="00677CA0"/>
    <w:rsid w:val="006811A6"/>
    <w:rsid w:val="00681797"/>
    <w:rsid w:val="00681CE5"/>
    <w:rsid w:val="00683520"/>
    <w:rsid w:val="00683E03"/>
    <w:rsid w:val="00684135"/>
    <w:rsid w:val="00690A88"/>
    <w:rsid w:val="00690E47"/>
    <w:rsid w:val="00691D9F"/>
    <w:rsid w:val="00694B54"/>
    <w:rsid w:val="006957CA"/>
    <w:rsid w:val="006967DE"/>
    <w:rsid w:val="00696E5C"/>
    <w:rsid w:val="006A11C6"/>
    <w:rsid w:val="006A28FB"/>
    <w:rsid w:val="006A3DC4"/>
    <w:rsid w:val="006A467D"/>
    <w:rsid w:val="006A5F17"/>
    <w:rsid w:val="006A7C5B"/>
    <w:rsid w:val="006B0990"/>
    <w:rsid w:val="006B2CFD"/>
    <w:rsid w:val="006B3B3E"/>
    <w:rsid w:val="006B54C3"/>
    <w:rsid w:val="006C234F"/>
    <w:rsid w:val="006C255A"/>
    <w:rsid w:val="006C436F"/>
    <w:rsid w:val="006C4974"/>
    <w:rsid w:val="006D0A8B"/>
    <w:rsid w:val="006D17A1"/>
    <w:rsid w:val="006D3376"/>
    <w:rsid w:val="006D486E"/>
    <w:rsid w:val="006D4BC0"/>
    <w:rsid w:val="006E037C"/>
    <w:rsid w:val="006E03D0"/>
    <w:rsid w:val="006E0A68"/>
    <w:rsid w:val="006E0C5D"/>
    <w:rsid w:val="006E3C78"/>
    <w:rsid w:val="006E55C8"/>
    <w:rsid w:val="006F0D5C"/>
    <w:rsid w:val="006F16F2"/>
    <w:rsid w:val="006F7716"/>
    <w:rsid w:val="007023F5"/>
    <w:rsid w:val="007036D9"/>
    <w:rsid w:val="00704A54"/>
    <w:rsid w:val="00706579"/>
    <w:rsid w:val="007067F2"/>
    <w:rsid w:val="0071085D"/>
    <w:rsid w:val="00711B48"/>
    <w:rsid w:val="0071292F"/>
    <w:rsid w:val="00714D2B"/>
    <w:rsid w:val="00715C83"/>
    <w:rsid w:val="00715F10"/>
    <w:rsid w:val="00720C8D"/>
    <w:rsid w:val="00723E78"/>
    <w:rsid w:val="007266D0"/>
    <w:rsid w:val="007318FF"/>
    <w:rsid w:val="00732790"/>
    <w:rsid w:val="007329ED"/>
    <w:rsid w:val="00733BF5"/>
    <w:rsid w:val="00734059"/>
    <w:rsid w:val="0073422A"/>
    <w:rsid w:val="00734CF1"/>
    <w:rsid w:val="00734D74"/>
    <w:rsid w:val="00737EEB"/>
    <w:rsid w:val="00741317"/>
    <w:rsid w:val="00743A47"/>
    <w:rsid w:val="0074403D"/>
    <w:rsid w:val="00744457"/>
    <w:rsid w:val="00745F62"/>
    <w:rsid w:val="007468FD"/>
    <w:rsid w:val="00747131"/>
    <w:rsid w:val="007473F9"/>
    <w:rsid w:val="00747A94"/>
    <w:rsid w:val="00751836"/>
    <w:rsid w:val="007558D1"/>
    <w:rsid w:val="00756F3F"/>
    <w:rsid w:val="00757C4F"/>
    <w:rsid w:val="00761B39"/>
    <w:rsid w:val="00761BC0"/>
    <w:rsid w:val="0076343A"/>
    <w:rsid w:val="007661AA"/>
    <w:rsid w:val="0077072C"/>
    <w:rsid w:val="00772137"/>
    <w:rsid w:val="007728BC"/>
    <w:rsid w:val="007735BE"/>
    <w:rsid w:val="00777DE2"/>
    <w:rsid w:val="007805CB"/>
    <w:rsid w:val="0078086E"/>
    <w:rsid w:val="0078190F"/>
    <w:rsid w:val="00781D78"/>
    <w:rsid w:val="0078267D"/>
    <w:rsid w:val="00784675"/>
    <w:rsid w:val="007856F6"/>
    <w:rsid w:val="0078650C"/>
    <w:rsid w:val="0078793D"/>
    <w:rsid w:val="00791B04"/>
    <w:rsid w:val="00792028"/>
    <w:rsid w:val="0079276E"/>
    <w:rsid w:val="007937B8"/>
    <w:rsid w:val="007976CF"/>
    <w:rsid w:val="007A1116"/>
    <w:rsid w:val="007A11F5"/>
    <w:rsid w:val="007A5061"/>
    <w:rsid w:val="007A615E"/>
    <w:rsid w:val="007A7E88"/>
    <w:rsid w:val="007B0464"/>
    <w:rsid w:val="007B0B04"/>
    <w:rsid w:val="007B3838"/>
    <w:rsid w:val="007B41C2"/>
    <w:rsid w:val="007C0011"/>
    <w:rsid w:val="007C010A"/>
    <w:rsid w:val="007C0C96"/>
    <w:rsid w:val="007C2787"/>
    <w:rsid w:val="007C3984"/>
    <w:rsid w:val="007C4CF5"/>
    <w:rsid w:val="007C4EE5"/>
    <w:rsid w:val="007C5016"/>
    <w:rsid w:val="007C6CFA"/>
    <w:rsid w:val="007C7D0A"/>
    <w:rsid w:val="007D2C60"/>
    <w:rsid w:val="007D4564"/>
    <w:rsid w:val="007D60A4"/>
    <w:rsid w:val="007D764C"/>
    <w:rsid w:val="007E0FAD"/>
    <w:rsid w:val="007E10E3"/>
    <w:rsid w:val="007E1E1C"/>
    <w:rsid w:val="007E2ADB"/>
    <w:rsid w:val="007E3DF3"/>
    <w:rsid w:val="007E3EFC"/>
    <w:rsid w:val="007E4426"/>
    <w:rsid w:val="007F1649"/>
    <w:rsid w:val="007F23F8"/>
    <w:rsid w:val="007F2BCA"/>
    <w:rsid w:val="007F375B"/>
    <w:rsid w:val="007F3969"/>
    <w:rsid w:val="00800826"/>
    <w:rsid w:val="00800917"/>
    <w:rsid w:val="00800CF8"/>
    <w:rsid w:val="00801256"/>
    <w:rsid w:val="00801D6A"/>
    <w:rsid w:val="00802260"/>
    <w:rsid w:val="00813474"/>
    <w:rsid w:val="00813EC4"/>
    <w:rsid w:val="00814D78"/>
    <w:rsid w:val="0081693E"/>
    <w:rsid w:val="00816E08"/>
    <w:rsid w:val="008226FA"/>
    <w:rsid w:val="008243D6"/>
    <w:rsid w:val="00824A43"/>
    <w:rsid w:val="00825311"/>
    <w:rsid w:val="00826132"/>
    <w:rsid w:val="00826255"/>
    <w:rsid w:val="00830ABC"/>
    <w:rsid w:val="00831470"/>
    <w:rsid w:val="008319C8"/>
    <w:rsid w:val="00831E33"/>
    <w:rsid w:val="0083271F"/>
    <w:rsid w:val="008329C6"/>
    <w:rsid w:val="00832CEC"/>
    <w:rsid w:val="008333EB"/>
    <w:rsid w:val="0083350E"/>
    <w:rsid w:val="00835B22"/>
    <w:rsid w:val="00835C8F"/>
    <w:rsid w:val="00836057"/>
    <w:rsid w:val="00837BC3"/>
    <w:rsid w:val="00841B3E"/>
    <w:rsid w:val="00850B37"/>
    <w:rsid w:val="00850BB4"/>
    <w:rsid w:val="00850EE5"/>
    <w:rsid w:val="00853785"/>
    <w:rsid w:val="00855671"/>
    <w:rsid w:val="00857D1C"/>
    <w:rsid w:val="00857EFA"/>
    <w:rsid w:val="0086487E"/>
    <w:rsid w:val="00864ED5"/>
    <w:rsid w:val="0086637F"/>
    <w:rsid w:val="008704C4"/>
    <w:rsid w:val="008716C2"/>
    <w:rsid w:val="00872B98"/>
    <w:rsid w:val="00872E08"/>
    <w:rsid w:val="008775D9"/>
    <w:rsid w:val="0088414E"/>
    <w:rsid w:val="00884AEB"/>
    <w:rsid w:val="00886249"/>
    <w:rsid w:val="008862E2"/>
    <w:rsid w:val="00886DE1"/>
    <w:rsid w:val="00890B90"/>
    <w:rsid w:val="0089355B"/>
    <w:rsid w:val="00893B68"/>
    <w:rsid w:val="008943FE"/>
    <w:rsid w:val="00894419"/>
    <w:rsid w:val="00896613"/>
    <w:rsid w:val="008A1FC5"/>
    <w:rsid w:val="008A285A"/>
    <w:rsid w:val="008A2B29"/>
    <w:rsid w:val="008A3595"/>
    <w:rsid w:val="008A5867"/>
    <w:rsid w:val="008A5A87"/>
    <w:rsid w:val="008A6138"/>
    <w:rsid w:val="008A6846"/>
    <w:rsid w:val="008A6DBD"/>
    <w:rsid w:val="008B047D"/>
    <w:rsid w:val="008B26E5"/>
    <w:rsid w:val="008B3851"/>
    <w:rsid w:val="008B5090"/>
    <w:rsid w:val="008B56EA"/>
    <w:rsid w:val="008C28C6"/>
    <w:rsid w:val="008C2FF0"/>
    <w:rsid w:val="008C317B"/>
    <w:rsid w:val="008C6EB7"/>
    <w:rsid w:val="008D0165"/>
    <w:rsid w:val="008D08AB"/>
    <w:rsid w:val="008D15EE"/>
    <w:rsid w:val="008D2BD0"/>
    <w:rsid w:val="008D2FDB"/>
    <w:rsid w:val="008D41AC"/>
    <w:rsid w:val="008D4476"/>
    <w:rsid w:val="008D614E"/>
    <w:rsid w:val="008D63FD"/>
    <w:rsid w:val="008D664E"/>
    <w:rsid w:val="008D6FDE"/>
    <w:rsid w:val="008D7975"/>
    <w:rsid w:val="008E0659"/>
    <w:rsid w:val="008E11DF"/>
    <w:rsid w:val="008E353C"/>
    <w:rsid w:val="008E76A7"/>
    <w:rsid w:val="008F024F"/>
    <w:rsid w:val="008F07D3"/>
    <w:rsid w:val="008F0FFA"/>
    <w:rsid w:val="008F2AA0"/>
    <w:rsid w:val="008F2ED3"/>
    <w:rsid w:val="008F53F6"/>
    <w:rsid w:val="008F7468"/>
    <w:rsid w:val="008F761E"/>
    <w:rsid w:val="00905A06"/>
    <w:rsid w:val="009064DC"/>
    <w:rsid w:val="00907351"/>
    <w:rsid w:val="00911492"/>
    <w:rsid w:val="00911555"/>
    <w:rsid w:val="00913963"/>
    <w:rsid w:val="00915B2A"/>
    <w:rsid w:val="00915C87"/>
    <w:rsid w:val="009203AC"/>
    <w:rsid w:val="00921118"/>
    <w:rsid w:val="009222A1"/>
    <w:rsid w:val="00924448"/>
    <w:rsid w:val="00924854"/>
    <w:rsid w:val="009248C1"/>
    <w:rsid w:val="00924A37"/>
    <w:rsid w:val="00924B04"/>
    <w:rsid w:val="0092523A"/>
    <w:rsid w:val="00927D0B"/>
    <w:rsid w:val="00930E69"/>
    <w:rsid w:val="00931679"/>
    <w:rsid w:val="009321C5"/>
    <w:rsid w:val="009325DC"/>
    <w:rsid w:val="00932C96"/>
    <w:rsid w:val="0093647A"/>
    <w:rsid w:val="00937CC3"/>
    <w:rsid w:val="00937E95"/>
    <w:rsid w:val="00942B2E"/>
    <w:rsid w:val="00945637"/>
    <w:rsid w:val="00945EC4"/>
    <w:rsid w:val="00947202"/>
    <w:rsid w:val="009509B8"/>
    <w:rsid w:val="009538FF"/>
    <w:rsid w:val="00953D38"/>
    <w:rsid w:val="0095410C"/>
    <w:rsid w:val="00954CE1"/>
    <w:rsid w:val="009551CC"/>
    <w:rsid w:val="00961454"/>
    <w:rsid w:val="009636C3"/>
    <w:rsid w:val="00963712"/>
    <w:rsid w:val="00963FB1"/>
    <w:rsid w:val="00964681"/>
    <w:rsid w:val="0096468D"/>
    <w:rsid w:val="00966376"/>
    <w:rsid w:val="00966F17"/>
    <w:rsid w:val="00973B5B"/>
    <w:rsid w:val="00974354"/>
    <w:rsid w:val="0098004E"/>
    <w:rsid w:val="009802D9"/>
    <w:rsid w:val="00981AB0"/>
    <w:rsid w:val="00982888"/>
    <w:rsid w:val="00982F39"/>
    <w:rsid w:val="00984602"/>
    <w:rsid w:val="009848EE"/>
    <w:rsid w:val="00984B27"/>
    <w:rsid w:val="00986CF3"/>
    <w:rsid w:val="00987769"/>
    <w:rsid w:val="00990684"/>
    <w:rsid w:val="00991272"/>
    <w:rsid w:val="009913AB"/>
    <w:rsid w:val="00995077"/>
    <w:rsid w:val="00995ACD"/>
    <w:rsid w:val="00997FCF"/>
    <w:rsid w:val="009A05AD"/>
    <w:rsid w:val="009A09CB"/>
    <w:rsid w:val="009A0FFE"/>
    <w:rsid w:val="009A1236"/>
    <w:rsid w:val="009A14E1"/>
    <w:rsid w:val="009A1650"/>
    <w:rsid w:val="009A2C2B"/>
    <w:rsid w:val="009A2EDD"/>
    <w:rsid w:val="009A4955"/>
    <w:rsid w:val="009A5D13"/>
    <w:rsid w:val="009A74C0"/>
    <w:rsid w:val="009A77D6"/>
    <w:rsid w:val="009B4089"/>
    <w:rsid w:val="009B4FCB"/>
    <w:rsid w:val="009B6BD1"/>
    <w:rsid w:val="009B7A47"/>
    <w:rsid w:val="009B7E86"/>
    <w:rsid w:val="009C14C7"/>
    <w:rsid w:val="009C1BBA"/>
    <w:rsid w:val="009C1DDF"/>
    <w:rsid w:val="009C2B07"/>
    <w:rsid w:val="009C395F"/>
    <w:rsid w:val="009C4349"/>
    <w:rsid w:val="009C702B"/>
    <w:rsid w:val="009C7A92"/>
    <w:rsid w:val="009D2835"/>
    <w:rsid w:val="009D4852"/>
    <w:rsid w:val="009D5005"/>
    <w:rsid w:val="009D6DD4"/>
    <w:rsid w:val="009D7779"/>
    <w:rsid w:val="009E2FA2"/>
    <w:rsid w:val="009E4E2E"/>
    <w:rsid w:val="009E60E8"/>
    <w:rsid w:val="009F1C19"/>
    <w:rsid w:val="009F247E"/>
    <w:rsid w:val="009F433A"/>
    <w:rsid w:val="009F47ED"/>
    <w:rsid w:val="009F5C21"/>
    <w:rsid w:val="009F79FF"/>
    <w:rsid w:val="009F7FFB"/>
    <w:rsid w:val="00A019B5"/>
    <w:rsid w:val="00A02207"/>
    <w:rsid w:val="00A04C85"/>
    <w:rsid w:val="00A06F85"/>
    <w:rsid w:val="00A12611"/>
    <w:rsid w:val="00A14326"/>
    <w:rsid w:val="00A1503D"/>
    <w:rsid w:val="00A1513F"/>
    <w:rsid w:val="00A158AB"/>
    <w:rsid w:val="00A15CBD"/>
    <w:rsid w:val="00A1708D"/>
    <w:rsid w:val="00A20396"/>
    <w:rsid w:val="00A20548"/>
    <w:rsid w:val="00A211B4"/>
    <w:rsid w:val="00A214C9"/>
    <w:rsid w:val="00A2306B"/>
    <w:rsid w:val="00A23162"/>
    <w:rsid w:val="00A25676"/>
    <w:rsid w:val="00A26817"/>
    <w:rsid w:val="00A26B98"/>
    <w:rsid w:val="00A2706D"/>
    <w:rsid w:val="00A27597"/>
    <w:rsid w:val="00A3619A"/>
    <w:rsid w:val="00A37EAD"/>
    <w:rsid w:val="00A41296"/>
    <w:rsid w:val="00A4240B"/>
    <w:rsid w:val="00A427FC"/>
    <w:rsid w:val="00A4300B"/>
    <w:rsid w:val="00A431C5"/>
    <w:rsid w:val="00A44879"/>
    <w:rsid w:val="00A4617A"/>
    <w:rsid w:val="00A469F0"/>
    <w:rsid w:val="00A470B3"/>
    <w:rsid w:val="00A47401"/>
    <w:rsid w:val="00A51275"/>
    <w:rsid w:val="00A51682"/>
    <w:rsid w:val="00A5325B"/>
    <w:rsid w:val="00A536D1"/>
    <w:rsid w:val="00A53D25"/>
    <w:rsid w:val="00A556D4"/>
    <w:rsid w:val="00A625EE"/>
    <w:rsid w:val="00A65007"/>
    <w:rsid w:val="00A6551B"/>
    <w:rsid w:val="00A663D0"/>
    <w:rsid w:val="00A679EC"/>
    <w:rsid w:val="00A70FE9"/>
    <w:rsid w:val="00A71217"/>
    <w:rsid w:val="00A72CD1"/>
    <w:rsid w:val="00A73E17"/>
    <w:rsid w:val="00A754DF"/>
    <w:rsid w:val="00A75D83"/>
    <w:rsid w:val="00A82390"/>
    <w:rsid w:val="00A864E7"/>
    <w:rsid w:val="00A87DE5"/>
    <w:rsid w:val="00A87E0D"/>
    <w:rsid w:val="00A90583"/>
    <w:rsid w:val="00A90C90"/>
    <w:rsid w:val="00A9648D"/>
    <w:rsid w:val="00AA0F37"/>
    <w:rsid w:val="00AA1AE4"/>
    <w:rsid w:val="00AA4959"/>
    <w:rsid w:val="00AA7F1F"/>
    <w:rsid w:val="00AB0C86"/>
    <w:rsid w:val="00AB21B5"/>
    <w:rsid w:val="00AB5669"/>
    <w:rsid w:val="00AB5AF3"/>
    <w:rsid w:val="00AB67B1"/>
    <w:rsid w:val="00AB70E5"/>
    <w:rsid w:val="00AB7616"/>
    <w:rsid w:val="00AB7673"/>
    <w:rsid w:val="00AC0215"/>
    <w:rsid w:val="00AC3A54"/>
    <w:rsid w:val="00AC3B2B"/>
    <w:rsid w:val="00AC5180"/>
    <w:rsid w:val="00AC7E1A"/>
    <w:rsid w:val="00AD116A"/>
    <w:rsid w:val="00AD1872"/>
    <w:rsid w:val="00AD5ABC"/>
    <w:rsid w:val="00AD7345"/>
    <w:rsid w:val="00AE1B1B"/>
    <w:rsid w:val="00AE2F73"/>
    <w:rsid w:val="00AE381E"/>
    <w:rsid w:val="00AE4085"/>
    <w:rsid w:val="00AE51F7"/>
    <w:rsid w:val="00AE5A7D"/>
    <w:rsid w:val="00AE5F0A"/>
    <w:rsid w:val="00AE7800"/>
    <w:rsid w:val="00AF217C"/>
    <w:rsid w:val="00AF4409"/>
    <w:rsid w:val="00AF66F3"/>
    <w:rsid w:val="00B00614"/>
    <w:rsid w:val="00B00E76"/>
    <w:rsid w:val="00B00E8E"/>
    <w:rsid w:val="00B03E93"/>
    <w:rsid w:val="00B046E3"/>
    <w:rsid w:val="00B05122"/>
    <w:rsid w:val="00B061BC"/>
    <w:rsid w:val="00B110F5"/>
    <w:rsid w:val="00B11246"/>
    <w:rsid w:val="00B1293D"/>
    <w:rsid w:val="00B12B6E"/>
    <w:rsid w:val="00B1767A"/>
    <w:rsid w:val="00B206A1"/>
    <w:rsid w:val="00B209C5"/>
    <w:rsid w:val="00B21D47"/>
    <w:rsid w:val="00B233AD"/>
    <w:rsid w:val="00B24B14"/>
    <w:rsid w:val="00B24E14"/>
    <w:rsid w:val="00B33FBA"/>
    <w:rsid w:val="00B34D53"/>
    <w:rsid w:val="00B36F06"/>
    <w:rsid w:val="00B37116"/>
    <w:rsid w:val="00B44F9E"/>
    <w:rsid w:val="00B501F5"/>
    <w:rsid w:val="00B5233F"/>
    <w:rsid w:val="00B5586C"/>
    <w:rsid w:val="00B6011F"/>
    <w:rsid w:val="00B606E1"/>
    <w:rsid w:val="00B60970"/>
    <w:rsid w:val="00B6373B"/>
    <w:rsid w:val="00B63B42"/>
    <w:rsid w:val="00B66B9A"/>
    <w:rsid w:val="00B67AE5"/>
    <w:rsid w:val="00B715A2"/>
    <w:rsid w:val="00B71F73"/>
    <w:rsid w:val="00B735FF"/>
    <w:rsid w:val="00B741C6"/>
    <w:rsid w:val="00B7531C"/>
    <w:rsid w:val="00B75872"/>
    <w:rsid w:val="00B76C1B"/>
    <w:rsid w:val="00B76D18"/>
    <w:rsid w:val="00B772AB"/>
    <w:rsid w:val="00B7793F"/>
    <w:rsid w:val="00B81DFC"/>
    <w:rsid w:val="00B837F8"/>
    <w:rsid w:val="00B8417D"/>
    <w:rsid w:val="00B84BB2"/>
    <w:rsid w:val="00B850CF"/>
    <w:rsid w:val="00B85429"/>
    <w:rsid w:val="00B8726E"/>
    <w:rsid w:val="00B878A4"/>
    <w:rsid w:val="00B91BDD"/>
    <w:rsid w:val="00B92215"/>
    <w:rsid w:val="00B92474"/>
    <w:rsid w:val="00B924B5"/>
    <w:rsid w:val="00B97AD3"/>
    <w:rsid w:val="00BA0B6C"/>
    <w:rsid w:val="00BA25C3"/>
    <w:rsid w:val="00BA4C35"/>
    <w:rsid w:val="00BA612A"/>
    <w:rsid w:val="00BA77AD"/>
    <w:rsid w:val="00BB0210"/>
    <w:rsid w:val="00BB0912"/>
    <w:rsid w:val="00BB43AF"/>
    <w:rsid w:val="00BB563B"/>
    <w:rsid w:val="00BB71BA"/>
    <w:rsid w:val="00BC3664"/>
    <w:rsid w:val="00BC7104"/>
    <w:rsid w:val="00BC7F10"/>
    <w:rsid w:val="00BD047A"/>
    <w:rsid w:val="00BD0570"/>
    <w:rsid w:val="00BD0776"/>
    <w:rsid w:val="00BD2CD2"/>
    <w:rsid w:val="00BD3DFB"/>
    <w:rsid w:val="00BD4AA4"/>
    <w:rsid w:val="00BD5C5A"/>
    <w:rsid w:val="00BD794C"/>
    <w:rsid w:val="00BE0ACD"/>
    <w:rsid w:val="00BE1EC0"/>
    <w:rsid w:val="00BE2243"/>
    <w:rsid w:val="00BE3F8D"/>
    <w:rsid w:val="00BE40AF"/>
    <w:rsid w:val="00BE4419"/>
    <w:rsid w:val="00BE4AF3"/>
    <w:rsid w:val="00BF03FD"/>
    <w:rsid w:val="00BF1A99"/>
    <w:rsid w:val="00BF22E5"/>
    <w:rsid w:val="00BF3DE8"/>
    <w:rsid w:val="00BF6B0E"/>
    <w:rsid w:val="00C003BD"/>
    <w:rsid w:val="00C006E5"/>
    <w:rsid w:val="00C01A23"/>
    <w:rsid w:val="00C01E1F"/>
    <w:rsid w:val="00C033A8"/>
    <w:rsid w:val="00C03BFA"/>
    <w:rsid w:val="00C04669"/>
    <w:rsid w:val="00C059C3"/>
    <w:rsid w:val="00C059C8"/>
    <w:rsid w:val="00C05A13"/>
    <w:rsid w:val="00C05E37"/>
    <w:rsid w:val="00C066FC"/>
    <w:rsid w:val="00C10072"/>
    <w:rsid w:val="00C106AC"/>
    <w:rsid w:val="00C10E69"/>
    <w:rsid w:val="00C134A8"/>
    <w:rsid w:val="00C14081"/>
    <w:rsid w:val="00C16370"/>
    <w:rsid w:val="00C174D9"/>
    <w:rsid w:val="00C1794E"/>
    <w:rsid w:val="00C204BC"/>
    <w:rsid w:val="00C20778"/>
    <w:rsid w:val="00C20DD2"/>
    <w:rsid w:val="00C20FA9"/>
    <w:rsid w:val="00C21156"/>
    <w:rsid w:val="00C215F1"/>
    <w:rsid w:val="00C2376C"/>
    <w:rsid w:val="00C24603"/>
    <w:rsid w:val="00C300DC"/>
    <w:rsid w:val="00C301BD"/>
    <w:rsid w:val="00C31195"/>
    <w:rsid w:val="00C313B7"/>
    <w:rsid w:val="00C347CB"/>
    <w:rsid w:val="00C35622"/>
    <w:rsid w:val="00C457F4"/>
    <w:rsid w:val="00C46D14"/>
    <w:rsid w:val="00C505A1"/>
    <w:rsid w:val="00C52D24"/>
    <w:rsid w:val="00C53DBB"/>
    <w:rsid w:val="00C56E9D"/>
    <w:rsid w:val="00C5712F"/>
    <w:rsid w:val="00C5762B"/>
    <w:rsid w:val="00C5793A"/>
    <w:rsid w:val="00C57CF0"/>
    <w:rsid w:val="00C60180"/>
    <w:rsid w:val="00C615AF"/>
    <w:rsid w:val="00C61F71"/>
    <w:rsid w:val="00C62CAC"/>
    <w:rsid w:val="00C652C6"/>
    <w:rsid w:val="00C65660"/>
    <w:rsid w:val="00C67E4A"/>
    <w:rsid w:val="00C72205"/>
    <w:rsid w:val="00C74945"/>
    <w:rsid w:val="00C76987"/>
    <w:rsid w:val="00C76DC4"/>
    <w:rsid w:val="00C777B4"/>
    <w:rsid w:val="00C81BA2"/>
    <w:rsid w:val="00C81DB6"/>
    <w:rsid w:val="00C854B6"/>
    <w:rsid w:val="00C85555"/>
    <w:rsid w:val="00C85DB6"/>
    <w:rsid w:val="00C876B7"/>
    <w:rsid w:val="00C87DAF"/>
    <w:rsid w:val="00C90695"/>
    <w:rsid w:val="00C9192C"/>
    <w:rsid w:val="00C94F3A"/>
    <w:rsid w:val="00C95464"/>
    <w:rsid w:val="00C95FE9"/>
    <w:rsid w:val="00C97131"/>
    <w:rsid w:val="00CA4363"/>
    <w:rsid w:val="00CA7BB2"/>
    <w:rsid w:val="00CB08AC"/>
    <w:rsid w:val="00CB3231"/>
    <w:rsid w:val="00CB40B4"/>
    <w:rsid w:val="00CC22B2"/>
    <w:rsid w:val="00CC238D"/>
    <w:rsid w:val="00CC23B8"/>
    <w:rsid w:val="00CC2E4A"/>
    <w:rsid w:val="00CC3067"/>
    <w:rsid w:val="00CC3772"/>
    <w:rsid w:val="00CC5D3C"/>
    <w:rsid w:val="00CC5EC1"/>
    <w:rsid w:val="00CC6967"/>
    <w:rsid w:val="00CD1807"/>
    <w:rsid w:val="00CD2122"/>
    <w:rsid w:val="00CD3973"/>
    <w:rsid w:val="00CD6931"/>
    <w:rsid w:val="00CE0DEC"/>
    <w:rsid w:val="00CE20B1"/>
    <w:rsid w:val="00CE27D1"/>
    <w:rsid w:val="00CE699C"/>
    <w:rsid w:val="00CF0632"/>
    <w:rsid w:val="00CF1C39"/>
    <w:rsid w:val="00CF1DF4"/>
    <w:rsid w:val="00CF5F27"/>
    <w:rsid w:val="00CF6217"/>
    <w:rsid w:val="00CF7F9B"/>
    <w:rsid w:val="00D03CCB"/>
    <w:rsid w:val="00D04EFC"/>
    <w:rsid w:val="00D076DB"/>
    <w:rsid w:val="00D1069D"/>
    <w:rsid w:val="00D10BCC"/>
    <w:rsid w:val="00D1267C"/>
    <w:rsid w:val="00D13234"/>
    <w:rsid w:val="00D16E56"/>
    <w:rsid w:val="00D1740F"/>
    <w:rsid w:val="00D21EA8"/>
    <w:rsid w:val="00D22B6A"/>
    <w:rsid w:val="00D31796"/>
    <w:rsid w:val="00D325E6"/>
    <w:rsid w:val="00D32DD5"/>
    <w:rsid w:val="00D34F1E"/>
    <w:rsid w:val="00D40211"/>
    <w:rsid w:val="00D42510"/>
    <w:rsid w:val="00D45890"/>
    <w:rsid w:val="00D47691"/>
    <w:rsid w:val="00D51641"/>
    <w:rsid w:val="00D524FE"/>
    <w:rsid w:val="00D532E1"/>
    <w:rsid w:val="00D55160"/>
    <w:rsid w:val="00D55E07"/>
    <w:rsid w:val="00D57ADD"/>
    <w:rsid w:val="00D6152D"/>
    <w:rsid w:val="00D619A0"/>
    <w:rsid w:val="00D6218E"/>
    <w:rsid w:val="00D62820"/>
    <w:rsid w:val="00D653BC"/>
    <w:rsid w:val="00D65628"/>
    <w:rsid w:val="00D67C42"/>
    <w:rsid w:val="00D7028A"/>
    <w:rsid w:val="00D7414F"/>
    <w:rsid w:val="00D74160"/>
    <w:rsid w:val="00D75CF6"/>
    <w:rsid w:val="00D76B63"/>
    <w:rsid w:val="00D80A18"/>
    <w:rsid w:val="00D810A2"/>
    <w:rsid w:val="00D81421"/>
    <w:rsid w:val="00D82F5D"/>
    <w:rsid w:val="00D82FD5"/>
    <w:rsid w:val="00D83595"/>
    <w:rsid w:val="00D84887"/>
    <w:rsid w:val="00D86A2B"/>
    <w:rsid w:val="00D87547"/>
    <w:rsid w:val="00D87CFA"/>
    <w:rsid w:val="00D9049F"/>
    <w:rsid w:val="00D90C90"/>
    <w:rsid w:val="00D912D6"/>
    <w:rsid w:val="00D9329D"/>
    <w:rsid w:val="00DA0A8E"/>
    <w:rsid w:val="00DA1FBF"/>
    <w:rsid w:val="00DA2817"/>
    <w:rsid w:val="00DA3860"/>
    <w:rsid w:val="00DA7D2A"/>
    <w:rsid w:val="00DA7D57"/>
    <w:rsid w:val="00DB1A67"/>
    <w:rsid w:val="00DB2B78"/>
    <w:rsid w:val="00DB53B3"/>
    <w:rsid w:val="00DC14E5"/>
    <w:rsid w:val="00DC201C"/>
    <w:rsid w:val="00DC2382"/>
    <w:rsid w:val="00DC3172"/>
    <w:rsid w:val="00DC38D1"/>
    <w:rsid w:val="00DC3B0B"/>
    <w:rsid w:val="00DC6E76"/>
    <w:rsid w:val="00DC70CF"/>
    <w:rsid w:val="00DC7BA5"/>
    <w:rsid w:val="00DD0D9F"/>
    <w:rsid w:val="00DD2D12"/>
    <w:rsid w:val="00DD497A"/>
    <w:rsid w:val="00DD49D8"/>
    <w:rsid w:val="00DD5AC6"/>
    <w:rsid w:val="00DE0570"/>
    <w:rsid w:val="00DE14AB"/>
    <w:rsid w:val="00DE3A9C"/>
    <w:rsid w:val="00DE4D53"/>
    <w:rsid w:val="00DE79F5"/>
    <w:rsid w:val="00DF0717"/>
    <w:rsid w:val="00DF21F6"/>
    <w:rsid w:val="00DF2A77"/>
    <w:rsid w:val="00DF310A"/>
    <w:rsid w:val="00DF3534"/>
    <w:rsid w:val="00DF4681"/>
    <w:rsid w:val="00DF4A2E"/>
    <w:rsid w:val="00DF5120"/>
    <w:rsid w:val="00DF5669"/>
    <w:rsid w:val="00DF5F62"/>
    <w:rsid w:val="00DF65BF"/>
    <w:rsid w:val="00E00ED0"/>
    <w:rsid w:val="00E03AF0"/>
    <w:rsid w:val="00E04D73"/>
    <w:rsid w:val="00E063BD"/>
    <w:rsid w:val="00E108B1"/>
    <w:rsid w:val="00E11307"/>
    <w:rsid w:val="00E11ED5"/>
    <w:rsid w:val="00E13FEA"/>
    <w:rsid w:val="00E14901"/>
    <w:rsid w:val="00E14961"/>
    <w:rsid w:val="00E16A57"/>
    <w:rsid w:val="00E17385"/>
    <w:rsid w:val="00E219D0"/>
    <w:rsid w:val="00E22014"/>
    <w:rsid w:val="00E2382B"/>
    <w:rsid w:val="00E32FE0"/>
    <w:rsid w:val="00E34167"/>
    <w:rsid w:val="00E35120"/>
    <w:rsid w:val="00E36630"/>
    <w:rsid w:val="00E41B42"/>
    <w:rsid w:val="00E42CB6"/>
    <w:rsid w:val="00E45D16"/>
    <w:rsid w:val="00E46151"/>
    <w:rsid w:val="00E46DC9"/>
    <w:rsid w:val="00E515E4"/>
    <w:rsid w:val="00E526E4"/>
    <w:rsid w:val="00E534F4"/>
    <w:rsid w:val="00E540E2"/>
    <w:rsid w:val="00E61DD6"/>
    <w:rsid w:val="00E61EEC"/>
    <w:rsid w:val="00E623E3"/>
    <w:rsid w:val="00E6287B"/>
    <w:rsid w:val="00E63B50"/>
    <w:rsid w:val="00E67B3E"/>
    <w:rsid w:val="00E71874"/>
    <w:rsid w:val="00E75402"/>
    <w:rsid w:val="00E77190"/>
    <w:rsid w:val="00E812F5"/>
    <w:rsid w:val="00E815E3"/>
    <w:rsid w:val="00E81690"/>
    <w:rsid w:val="00E82089"/>
    <w:rsid w:val="00E8220F"/>
    <w:rsid w:val="00E8480D"/>
    <w:rsid w:val="00E849AF"/>
    <w:rsid w:val="00E86CF6"/>
    <w:rsid w:val="00E871F5"/>
    <w:rsid w:val="00E87589"/>
    <w:rsid w:val="00E96F04"/>
    <w:rsid w:val="00EA7383"/>
    <w:rsid w:val="00EB1E52"/>
    <w:rsid w:val="00EB29A0"/>
    <w:rsid w:val="00EB3D95"/>
    <w:rsid w:val="00EB5500"/>
    <w:rsid w:val="00EB6AA6"/>
    <w:rsid w:val="00EB7FD4"/>
    <w:rsid w:val="00EC0C81"/>
    <w:rsid w:val="00EC4B3B"/>
    <w:rsid w:val="00EC624D"/>
    <w:rsid w:val="00EC7303"/>
    <w:rsid w:val="00ED060F"/>
    <w:rsid w:val="00ED1C5B"/>
    <w:rsid w:val="00ED207C"/>
    <w:rsid w:val="00ED20FD"/>
    <w:rsid w:val="00ED2330"/>
    <w:rsid w:val="00ED30EE"/>
    <w:rsid w:val="00ED31AB"/>
    <w:rsid w:val="00ED6AC6"/>
    <w:rsid w:val="00ED79BB"/>
    <w:rsid w:val="00EE0F21"/>
    <w:rsid w:val="00EE173D"/>
    <w:rsid w:val="00EE2071"/>
    <w:rsid w:val="00EE46FE"/>
    <w:rsid w:val="00EE7F08"/>
    <w:rsid w:val="00EF17A4"/>
    <w:rsid w:val="00EF19F0"/>
    <w:rsid w:val="00EF28A6"/>
    <w:rsid w:val="00EF3A5D"/>
    <w:rsid w:val="00EF3D26"/>
    <w:rsid w:val="00EF7D2B"/>
    <w:rsid w:val="00F0130C"/>
    <w:rsid w:val="00F02275"/>
    <w:rsid w:val="00F02C55"/>
    <w:rsid w:val="00F02CFD"/>
    <w:rsid w:val="00F0523A"/>
    <w:rsid w:val="00F05F54"/>
    <w:rsid w:val="00F068C7"/>
    <w:rsid w:val="00F12669"/>
    <w:rsid w:val="00F13B65"/>
    <w:rsid w:val="00F13E91"/>
    <w:rsid w:val="00F17596"/>
    <w:rsid w:val="00F17DE8"/>
    <w:rsid w:val="00F20443"/>
    <w:rsid w:val="00F20488"/>
    <w:rsid w:val="00F20935"/>
    <w:rsid w:val="00F210F4"/>
    <w:rsid w:val="00F22328"/>
    <w:rsid w:val="00F2251D"/>
    <w:rsid w:val="00F250F4"/>
    <w:rsid w:val="00F254A0"/>
    <w:rsid w:val="00F31E5D"/>
    <w:rsid w:val="00F335A0"/>
    <w:rsid w:val="00F33A40"/>
    <w:rsid w:val="00F33CBB"/>
    <w:rsid w:val="00F374F2"/>
    <w:rsid w:val="00F37649"/>
    <w:rsid w:val="00F376C0"/>
    <w:rsid w:val="00F40051"/>
    <w:rsid w:val="00F406B3"/>
    <w:rsid w:val="00F42A77"/>
    <w:rsid w:val="00F42AFD"/>
    <w:rsid w:val="00F456E3"/>
    <w:rsid w:val="00F46A61"/>
    <w:rsid w:val="00F46A62"/>
    <w:rsid w:val="00F46E74"/>
    <w:rsid w:val="00F476E0"/>
    <w:rsid w:val="00F5017B"/>
    <w:rsid w:val="00F509CA"/>
    <w:rsid w:val="00F52704"/>
    <w:rsid w:val="00F533AE"/>
    <w:rsid w:val="00F5353A"/>
    <w:rsid w:val="00F53DF5"/>
    <w:rsid w:val="00F5441A"/>
    <w:rsid w:val="00F56232"/>
    <w:rsid w:val="00F600A0"/>
    <w:rsid w:val="00F60B3D"/>
    <w:rsid w:val="00F66BF2"/>
    <w:rsid w:val="00F70D86"/>
    <w:rsid w:val="00F71743"/>
    <w:rsid w:val="00F7186F"/>
    <w:rsid w:val="00F71967"/>
    <w:rsid w:val="00F72D16"/>
    <w:rsid w:val="00F7321E"/>
    <w:rsid w:val="00F73F24"/>
    <w:rsid w:val="00F750FD"/>
    <w:rsid w:val="00F7534A"/>
    <w:rsid w:val="00F80A83"/>
    <w:rsid w:val="00F80D15"/>
    <w:rsid w:val="00F80EA9"/>
    <w:rsid w:val="00F8361F"/>
    <w:rsid w:val="00F86315"/>
    <w:rsid w:val="00F87056"/>
    <w:rsid w:val="00F87F28"/>
    <w:rsid w:val="00F908EF"/>
    <w:rsid w:val="00F95449"/>
    <w:rsid w:val="00F96F43"/>
    <w:rsid w:val="00FA007E"/>
    <w:rsid w:val="00FA0EF5"/>
    <w:rsid w:val="00FA2260"/>
    <w:rsid w:val="00FA2624"/>
    <w:rsid w:val="00FA3172"/>
    <w:rsid w:val="00FA3486"/>
    <w:rsid w:val="00FA453E"/>
    <w:rsid w:val="00FA57F1"/>
    <w:rsid w:val="00FA7457"/>
    <w:rsid w:val="00FA7E5D"/>
    <w:rsid w:val="00FB4554"/>
    <w:rsid w:val="00FB4B07"/>
    <w:rsid w:val="00FB5302"/>
    <w:rsid w:val="00FB61EB"/>
    <w:rsid w:val="00FB67F2"/>
    <w:rsid w:val="00FC019A"/>
    <w:rsid w:val="00FC0988"/>
    <w:rsid w:val="00FC160B"/>
    <w:rsid w:val="00FC1620"/>
    <w:rsid w:val="00FC78E3"/>
    <w:rsid w:val="00FC7AF4"/>
    <w:rsid w:val="00FD00B3"/>
    <w:rsid w:val="00FD085F"/>
    <w:rsid w:val="00FD1B4E"/>
    <w:rsid w:val="00FD1D15"/>
    <w:rsid w:val="00FD31B5"/>
    <w:rsid w:val="00FD689E"/>
    <w:rsid w:val="00FD79F9"/>
    <w:rsid w:val="00FE22F5"/>
    <w:rsid w:val="00FE3D51"/>
    <w:rsid w:val="00FE3EE5"/>
    <w:rsid w:val="00FF0177"/>
    <w:rsid w:val="00FF047F"/>
    <w:rsid w:val="00FF080B"/>
    <w:rsid w:val="00FF14D3"/>
    <w:rsid w:val="00FF70CD"/>
    <w:rsid w:val="00FF7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27DDE3F7"/>
  <w15:chartTrackingRefBased/>
  <w15:docId w15:val="{65A80A16-697D-444A-BC21-C91AA09D5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D3C"/>
    <w:pPr>
      <w:spacing w:after="0" w:line="480" w:lineRule="auto"/>
    </w:pPr>
    <w:rPr>
      <w:rFonts w:ascii="Arial" w:hAnsi="Arial"/>
    </w:rPr>
  </w:style>
  <w:style w:type="paragraph" w:styleId="Heading1">
    <w:name w:val="heading 1"/>
    <w:basedOn w:val="Heading3"/>
    <w:next w:val="Normal"/>
    <w:link w:val="Heading1Char"/>
    <w:uiPriority w:val="9"/>
    <w:qFormat/>
    <w:rsid w:val="00CF0632"/>
    <w:pPr>
      <w:spacing w:after="240"/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7AE5"/>
    <w:pPr>
      <w:keepNext/>
      <w:keepLines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7AE5"/>
    <w:pPr>
      <w:keepNext/>
      <w:keepLines/>
      <w:spacing w:after="120" w:line="240" w:lineRule="auto"/>
      <w:outlineLvl w:val="2"/>
    </w:pPr>
    <w:rPr>
      <w:rFonts w:eastAsiaTheme="majorEastAsia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67AE5"/>
    <w:rPr>
      <w:rFonts w:ascii="Arial" w:eastAsiaTheme="majorEastAsia" w:hAnsi="Arial" w:cstheme="majorBidi"/>
      <w:i/>
      <w:szCs w:val="26"/>
    </w:rPr>
  </w:style>
  <w:style w:type="paragraph" w:styleId="NoSpacing">
    <w:name w:val="No Spacing"/>
    <w:uiPriority w:val="1"/>
    <w:qFormat/>
    <w:rsid w:val="00B67AE5"/>
    <w:pPr>
      <w:spacing w:after="0" w:line="240" w:lineRule="auto"/>
    </w:pPr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CF0632"/>
    <w:rPr>
      <w:rFonts w:ascii="Arial" w:eastAsiaTheme="majorEastAsia" w:hAnsi="Arial" w:cstheme="majorBidi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67AE5"/>
    <w:rPr>
      <w:rFonts w:ascii="Arial" w:eastAsiaTheme="majorEastAsia" w:hAnsi="Arial" w:cstheme="majorBidi"/>
      <w:szCs w:val="24"/>
    </w:rPr>
  </w:style>
  <w:style w:type="table" w:styleId="TableGrid">
    <w:name w:val="Table Grid"/>
    <w:basedOn w:val="TableNormal"/>
    <w:uiPriority w:val="39"/>
    <w:rsid w:val="006623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F404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404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F4040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1"/>
    <w:qFormat/>
    <w:rsid w:val="00F80A83"/>
    <w:pPr>
      <w:spacing w:after="160" w:line="259" w:lineRule="auto"/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728BC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7728BC"/>
    <w:rPr>
      <w:rFonts w:ascii="Arial" w:eastAsiaTheme="majorEastAsia" w:hAnsi="Arial" w:cs="Arial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728BC"/>
    <w:rPr>
      <w:rFonts w:cs="Arial"/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7728BC"/>
    <w:rPr>
      <w:rFonts w:ascii="Arial" w:eastAsiaTheme="majorEastAsia" w:hAnsi="Arial" w:cs="Arial"/>
      <w:noProof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42B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2B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2B2E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2B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2B2E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2B2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B2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D00B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00B3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FD00B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00B3"/>
    <w:rPr>
      <w:rFonts w:ascii="Arial" w:hAnsi="Arial"/>
    </w:rPr>
  </w:style>
  <w:style w:type="paragraph" w:styleId="Revision">
    <w:name w:val="Revision"/>
    <w:hidden/>
    <w:uiPriority w:val="99"/>
    <w:semiHidden/>
    <w:rsid w:val="00973B5B"/>
    <w:pPr>
      <w:spacing w:after="0" w:line="240" w:lineRule="auto"/>
    </w:pPr>
    <w:rPr>
      <w:rFonts w:ascii="Arial" w:hAnsi="Arial"/>
    </w:rPr>
  </w:style>
  <w:style w:type="character" w:customStyle="1" w:styleId="period">
    <w:name w:val="period"/>
    <w:basedOn w:val="DefaultParagraphFont"/>
    <w:rsid w:val="003A6B47"/>
  </w:style>
  <w:style w:type="character" w:customStyle="1" w:styleId="cit">
    <w:name w:val="cit"/>
    <w:basedOn w:val="DefaultParagraphFont"/>
    <w:rsid w:val="003A6B47"/>
  </w:style>
  <w:style w:type="character" w:customStyle="1" w:styleId="citation-doi">
    <w:name w:val="citation-doi"/>
    <w:basedOn w:val="DefaultParagraphFont"/>
    <w:rsid w:val="003A6B47"/>
  </w:style>
  <w:style w:type="character" w:styleId="UnresolvedMention">
    <w:name w:val="Unresolved Mention"/>
    <w:basedOn w:val="DefaultParagraphFont"/>
    <w:uiPriority w:val="99"/>
    <w:semiHidden/>
    <w:unhideWhenUsed/>
    <w:rsid w:val="00F80EA9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CF0632"/>
    <w:pPr>
      <w:spacing w:after="240" w:line="240" w:lineRule="auto"/>
      <w:ind w:left="720" w:right="432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8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26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978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59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629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6302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29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72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604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743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739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607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260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51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960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44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60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884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058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0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70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55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59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877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297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586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9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4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5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99F474-AC32-44DF-B856-636E24CBA1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iser Permanente</Company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aut A Davy-Mendez</dc:creator>
  <cp:keywords/>
  <dc:description/>
  <cp:lastModifiedBy>Davy-Mendez, Thibaut</cp:lastModifiedBy>
  <cp:revision>3</cp:revision>
  <dcterms:created xsi:type="dcterms:W3CDTF">2023-11-16T15:51:00Z</dcterms:created>
  <dcterms:modified xsi:type="dcterms:W3CDTF">2023-11-16T15:51:00Z</dcterms:modified>
</cp:coreProperties>
</file>